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CCECD" w14:textId="77777777" w:rsidR="00FE6C88" w:rsidRDefault="00FE6C88" w:rsidP="00FE6C88">
      <w:pPr>
        <w:spacing w:line="276" w:lineRule="auto"/>
        <w:rPr>
          <w:rFonts w:ascii="Times New Roman" w:hAnsi="Times New Roman" w:cs="Times New Roman"/>
          <w:sz w:val="24"/>
        </w:rPr>
      </w:pPr>
      <w:bookmarkStart w:id="0" w:name="_Hlk83641154"/>
      <w:r w:rsidRPr="00720533">
        <w:rPr>
          <w:rFonts w:ascii="Times New Roman" w:eastAsia="宋体" w:hAnsi="Times New Roman" w:cs="Times New Roman"/>
          <w:b/>
          <w:bCs/>
          <w:spacing w:val="15"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pacing w:val="15"/>
          <w:sz w:val="24"/>
        </w:rPr>
        <w:t>S1</w:t>
      </w:r>
      <w:r w:rsidRPr="00720533">
        <w:rPr>
          <w:rFonts w:ascii="Times New Roman" w:eastAsia="宋体" w:hAnsi="Times New Roman" w:cs="Times New Roman"/>
          <w:b/>
          <w:bCs/>
          <w:spacing w:val="15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r w:rsidRPr="003725AF">
        <w:rPr>
          <w:rFonts w:ascii="Times New Roman" w:hAnsi="Times New Roman" w:cs="Times New Roman"/>
          <w:sz w:val="24"/>
        </w:rPr>
        <w:t>values assign</w:t>
      </w:r>
      <w:r>
        <w:rPr>
          <w:rFonts w:ascii="Times New Roman" w:hAnsi="Times New Roman" w:cs="Times New Roman"/>
          <w:sz w:val="24"/>
        </w:rPr>
        <w:t xml:space="preserve">ed </w:t>
      </w:r>
      <w:r w:rsidRPr="003725AF">
        <w:rPr>
          <w:rFonts w:ascii="Times New Roman" w:hAnsi="Times New Roman" w:cs="Times New Roman"/>
          <w:sz w:val="24"/>
        </w:rPr>
        <w:t xml:space="preserve">​​to </w:t>
      </w:r>
      <w:r>
        <w:rPr>
          <w:rFonts w:ascii="Times New Roman" w:hAnsi="Times New Roman" w:cs="Times New Roman"/>
          <w:sz w:val="24"/>
        </w:rPr>
        <w:t>CSS</w:t>
      </w:r>
      <w:r w:rsidRPr="003725AF">
        <w:rPr>
          <w:rFonts w:ascii="Times New Roman" w:hAnsi="Times New Roman" w:cs="Times New Roman"/>
          <w:sz w:val="24"/>
        </w:rPr>
        <w:t>-related variables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 w:hint="eastAsia"/>
          <w:sz w:val="24"/>
        </w:rPr>
        <w:t>this</w:t>
      </w:r>
      <w:r>
        <w:rPr>
          <w:rFonts w:ascii="Times New Roman" w:hAnsi="Times New Roman" w:cs="Times New Roman"/>
          <w:sz w:val="24"/>
        </w:rPr>
        <w:t xml:space="preserve"> study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4395"/>
        <w:gridCol w:w="3827"/>
      </w:tblGrid>
      <w:tr w:rsidR="00777655" w:rsidRPr="006909F1" w14:paraId="46A2A27E" w14:textId="77777777" w:rsidTr="003D4139">
        <w:trPr>
          <w:trHeight w:val="28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14:paraId="29A7E208" w14:textId="41944E68" w:rsidR="00777655" w:rsidRPr="006909F1" w:rsidRDefault="004A7C27" w:rsidP="007776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="00777655" w:rsidRPr="006909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-related variabl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8971237" w14:textId="540266BE" w:rsidR="00777655" w:rsidRPr="006909F1" w:rsidRDefault="00777655" w:rsidP="003D41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igned values</w:t>
            </w:r>
          </w:p>
        </w:tc>
      </w:tr>
      <w:tr w:rsidR="00777655" w:rsidRPr="006909F1" w14:paraId="7067A6EB" w14:textId="77777777" w:rsidTr="003D4139">
        <w:trPr>
          <w:trHeight w:val="280"/>
        </w:trPr>
        <w:tc>
          <w:tcPr>
            <w:tcW w:w="822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56D2CF4D" w14:textId="6BA90EAE" w:rsidR="00777655" w:rsidRPr="006909F1" w:rsidRDefault="00777655" w:rsidP="003D41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(years</w:t>
            </w:r>
            <w:r w:rsidR="00767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767D6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old</w:t>
            </w:r>
            <w:r w:rsidRPr="00690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CB4FEC" w:rsidRPr="006909F1" w14:paraId="1ECFF08D" w14:textId="77777777" w:rsidTr="00777655">
        <w:trPr>
          <w:trHeight w:val="280"/>
        </w:trPr>
        <w:tc>
          <w:tcPr>
            <w:tcW w:w="4395" w:type="dxa"/>
            <w:noWrap/>
            <w:vAlign w:val="bottom"/>
          </w:tcPr>
          <w:p w14:paraId="2656A2C2" w14:textId="2F5934B2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＜</w:t>
            </w: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3827" w:type="dxa"/>
            <w:vAlign w:val="center"/>
          </w:tcPr>
          <w:p w14:paraId="64AEBE85" w14:textId="3553C04E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CB4FEC" w:rsidRPr="006909F1" w14:paraId="777220AA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55AFF95F" w14:textId="28807A0D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13-28</w:t>
            </w:r>
          </w:p>
        </w:tc>
        <w:tc>
          <w:tcPr>
            <w:tcW w:w="3827" w:type="dxa"/>
            <w:vAlign w:val="center"/>
            <w:hideMark/>
          </w:tcPr>
          <w:p w14:paraId="5AFE9158" w14:textId="6094FFD3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B4FEC" w:rsidRPr="006909F1" w14:paraId="07F2FE0F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705C22E0" w14:textId="3B7BB6A9" w:rsidR="00CB4FEC" w:rsidRPr="006909F1" w:rsidRDefault="002A2EEB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&gt;</w:t>
            </w:r>
            <w:r w:rsidR="00CB4FEC"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28</w:t>
            </w:r>
          </w:p>
        </w:tc>
        <w:tc>
          <w:tcPr>
            <w:tcW w:w="3827" w:type="dxa"/>
            <w:vAlign w:val="center"/>
            <w:hideMark/>
          </w:tcPr>
          <w:p w14:paraId="19B2D4CD" w14:textId="2B3F57F9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F5FD6" w:rsidRPr="006909F1" w14:paraId="4819A837" w14:textId="77777777" w:rsidTr="005B4BA2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7C9DAD98" w14:textId="59EBBAE0" w:rsidR="007F5FD6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ace</w:t>
            </w:r>
          </w:p>
        </w:tc>
      </w:tr>
      <w:tr w:rsidR="00777655" w:rsidRPr="006909F1" w14:paraId="62B04727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323AD186" w14:textId="77777777" w:rsidR="00777655" w:rsidRPr="006909F1" w:rsidRDefault="00777655" w:rsidP="007776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lack</w:t>
            </w:r>
          </w:p>
        </w:tc>
        <w:tc>
          <w:tcPr>
            <w:tcW w:w="3827" w:type="dxa"/>
            <w:vAlign w:val="center"/>
            <w:hideMark/>
          </w:tcPr>
          <w:p w14:paraId="1584DAFF" w14:textId="0B6A957D" w:rsidR="00777655" w:rsidRPr="006909F1" w:rsidRDefault="00A52DF4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77655" w:rsidRPr="006909F1" w14:paraId="4A7FB7A6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1FA67FDB" w14:textId="77777777" w:rsidR="00777655" w:rsidRPr="006909F1" w:rsidRDefault="00777655" w:rsidP="007776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hite</w:t>
            </w:r>
          </w:p>
        </w:tc>
        <w:tc>
          <w:tcPr>
            <w:tcW w:w="3827" w:type="dxa"/>
            <w:vAlign w:val="center"/>
            <w:hideMark/>
          </w:tcPr>
          <w:p w14:paraId="5183C27C" w14:textId="3C3FF995" w:rsidR="00777655" w:rsidRPr="006909F1" w:rsidRDefault="00A52DF4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77655" w:rsidRPr="006909F1" w14:paraId="68AE90BF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20B52F00" w14:textId="77777777" w:rsidR="00777655" w:rsidRPr="006909F1" w:rsidRDefault="00777655" w:rsidP="007776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3827" w:type="dxa"/>
            <w:vAlign w:val="center"/>
            <w:hideMark/>
          </w:tcPr>
          <w:p w14:paraId="61D8E8B7" w14:textId="7C193F68" w:rsidR="00777655" w:rsidRPr="006909F1" w:rsidRDefault="00A52DF4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F5FD6" w:rsidRPr="006909F1" w14:paraId="547BAE7F" w14:textId="77777777" w:rsidTr="00737A72">
        <w:trPr>
          <w:trHeight w:val="280"/>
        </w:trPr>
        <w:tc>
          <w:tcPr>
            <w:tcW w:w="8222" w:type="dxa"/>
            <w:gridSpan w:val="2"/>
            <w:vAlign w:val="center"/>
          </w:tcPr>
          <w:p w14:paraId="64EF8985" w14:textId="39089F55" w:rsidR="007F5FD6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arital status</w:t>
            </w:r>
          </w:p>
        </w:tc>
      </w:tr>
      <w:tr w:rsidR="00CB4FEC" w:rsidRPr="006909F1" w14:paraId="4EFD27AB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3AEDB382" w14:textId="1D6C84B5" w:rsidR="00CB4FEC" w:rsidRPr="006909F1" w:rsidRDefault="00CB4FEC" w:rsidP="00CB4F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Single/other</w:t>
            </w:r>
          </w:p>
        </w:tc>
        <w:tc>
          <w:tcPr>
            <w:tcW w:w="3827" w:type="dxa"/>
            <w:vAlign w:val="center"/>
            <w:hideMark/>
          </w:tcPr>
          <w:p w14:paraId="4C0C64AF" w14:textId="449B493A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CB4FEC" w:rsidRPr="006909F1" w14:paraId="644BA482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60E7A7F5" w14:textId="19A5E4A5" w:rsidR="00CB4FEC" w:rsidRPr="006909F1" w:rsidRDefault="00CB4FEC" w:rsidP="00CB4F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Married</w:t>
            </w:r>
          </w:p>
        </w:tc>
        <w:tc>
          <w:tcPr>
            <w:tcW w:w="3827" w:type="dxa"/>
            <w:vAlign w:val="center"/>
            <w:hideMark/>
          </w:tcPr>
          <w:p w14:paraId="32233DDE" w14:textId="2078167D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F5FD6" w:rsidRPr="006909F1" w14:paraId="7F05498D" w14:textId="77777777" w:rsidTr="00340739">
        <w:trPr>
          <w:trHeight w:val="280"/>
        </w:trPr>
        <w:tc>
          <w:tcPr>
            <w:tcW w:w="8222" w:type="dxa"/>
            <w:gridSpan w:val="2"/>
            <w:vAlign w:val="center"/>
          </w:tcPr>
          <w:p w14:paraId="0C4CF2A5" w14:textId="55A98BAF" w:rsidR="007F5FD6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rimary site</w:t>
            </w:r>
          </w:p>
        </w:tc>
      </w:tr>
      <w:tr w:rsidR="00CB4FEC" w:rsidRPr="006909F1" w14:paraId="5147C372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69515DFA" w14:textId="1ABBE8AA" w:rsidR="00CB4FEC" w:rsidRPr="006909F1" w:rsidRDefault="00CB4FEC" w:rsidP="00CB4F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Appendicular</w:t>
            </w:r>
          </w:p>
        </w:tc>
        <w:tc>
          <w:tcPr>
            <w:tcW w:w="3827" w:type="dxa"/>
            <w:vAlign w:val="center"/>
            <w:hideMark/>
          </w:tcPr>
          <w:p w14:paraId="718F4198" w14:textId="79BE28A7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B4FEC" w:rsidRPr="006909F1" w14:paraId="1A87BF1F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4921BA30" w14:textId="72A14E66" w:rsidR="00CB4FEC" w:rsidRPr="006909F1" w:rsidRDefault="00CB4FEC" w:rsidP="00CB4F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Axial</w:t>
            </w:r>
          </w:p>
        </w:tc>
        <w:tc>
          <w:tcPr>
            <w:tcW w:w="3827" w:type="dxa"/>
            <w:vAlign w:val="center"/>
            <w:hideMark/>
          </w:tcPr>
          <w:p w14:paraId="2DF0B21C" w14:textId="15C0A47D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CB4FEC" w:rsidRPr="006909F1" w14:paraId="485C2779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64BBC5DA" w14:textId="6C3C6917" w:rsidR="00CB4FEC" w:rsidRPr="006909F1" w:rsidRDefault="00CB4FEC" w:rsidP="00CB4F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Rib, sternum and clavicle</w:t>
            </w:r>
          </w:p>
        </w:tc>
        <w:tc>
          <w:tcPr>
            <w:tcW w:w="3827" w:type="dxa"/>
            <w:vAlign w:val="center"/>
            <w:hideMark/>
          </w:tcPr>
          <w:p w14:paraId="12A221E0" w14:textId="672F7DA4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CB4FEC" w:rsidRPr="006909F1" w14:paraId="2DD12EB8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12632826" w14:textId="493825F2" w:rsidR="00CB4FEC" w:rsidRPr="006909F1" w:rsidRDefault="00CB4FEC" w:rsidP="00CB4F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Other locations</w:t>
            </w:r>
          </w:p>
        </w:tc>
        <w:tc>
          <w:tcPr>
            <w:tcW w:w="3827" w:type="dxa"/>
            <w:vAlign w:val="center"/>
            <w:hideMark/>
          </w:tcPr>
          <w:p w14:paraId="0107EF75" w14:textId="7D54056C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F5FD6" w:rsidRPr="006909F1" w14:paraId="1E84E35B" w14:textId="77777777" w:rsidTr="00883C3C">
        <w:trPr>
          <w:trHeight w:val="280"/>
        </w:trPr>
        <w:tc>
          <w:tcPr>
            <w:tcW w:w="8222" w:type="dxa"/>
            <w:gridSpan w:val="2"/>
            <w:vAlign w:val="center"/>
          </w:tcPr>
          <w:p w14:paraId="7E019A2E" w14:textId="10CA64D0" w:rsidR="007F5FD6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umor grade</w:t>
            </w:r>
          </w:p>
        </w:tc>
      </w:tr>
      <w:tr w:rsidR="00777655" w:rsidRPr="006909F1" w14:paraId="25424F89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08863485" w14:textId="77777777" w:rsidR="00777655" w:rsidRPr="006909F1" w:rsidRDefault="00777655" w:rsidP="007776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Ⅰ</w:t>
            </w:r>
          </w:p>
        </w:tc>
        <w:tc>
          <w:tcPr>
            <w:tcW w:w="3827" w:type="dxa"/>
            <w:vAlign w:val="center"/>
            <w:hideMark/>
          </w:tcPr>
          <w:p w14:paraId="1F9993A8" w14:textId="261D9BA9" w:rsidR="00777655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77655" w:rsidRPr="006909F1" w14:paraId="234515BA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7BF21308" w14:textId="77777777" w:rsidR="00777655" w:rsidRPr="006909F1" w:rsidRDefault="00777655" w:rsidP="007776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3827" w:type="dxa"/>
            <w:vAlign w:val="center"/>
            <w:hideMark/>
          </w:tcPr>
          <w:p w14:paraId="10D11910" w14:textId="33B35C55" w:rsidR="00777655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77655" w:rsidRPr="006909F1" w14:paraId="3F57553D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2C5F40EF" w14:textId="77777777" w:rsidR="00777655" w:rsidRPr="006909F1" w:rsidRDefault="00777655" w:rsidP="007776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3827" w:type="dxa"/>
            <w:vAlign w:val="center"/>
            <w:hideMark/>
          </w:tcPr>
          <w:p w14:paraId="5D4AEBC9" w14:textId="6891EA0E" w:rsidR="00777655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77655" w:rsidRPr="006909F1" w14:paraId="2EBD0F20" w14:textId="77777777" w:rsidTr="00777655">
        <w:trPr>
          <w:trHeight w:val="290"/>
        </w:trPr>
        <w:tc>
          <w:tcPr>
            <w:tcW w:w="4395" w:type="dxa"/>
            <w:vAlign w:val="center"/>
            <w:hideMark/>
          </w:tcPr>
          <w:p w14:paraId="146DE512" w14:textId="77777777" w:rsidR="00777655" w:rsidRPr="006909F1" w:rsidRDefault="00777655" w:rsidP="007776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Ⅳ</w:t>
            </w:r>
          </w:p>
        </w:tc>
        <w:tc>
          <w:tcPr>
            <w:tcW w:w="3827" w:type="dxa"/>
            <w:vAlign w:val="center"/>
            <w:hideMark/>
          </w:tcPr>
          <w:p w14:paraId="56F9AA32" w14:textId="37B684C7" w:rsidR="00777655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F5FD6" w:rsidRPr="006909F1" w14:paraId="05AAE6B4" w14:textId="77777777" w:rsidTr="00F511C1">
        <w:trPr>
          <w:trHeight w:val="290"/>
        </w:trPr>
        <w:tc>
          <w:tcPr>
            <w:tcW w:w="8222" w:type="dxa"/>
            <w:gridSpan w:val="2"/>
            <w:vAlign w:val="center"/>
          </w:tcPr>
          <w:p w14:paraId="7A00A445" w14:textId="73CE2115" w:rsidR="007F5FD6" w:rsidRPr="006909F1" w:rsidRDefault="00CB4FEC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EER historic stage A</w:t>
            </w:r>
          </w:p>
        </w:tc>
      </w:tr>
      <w:tr w:rsidR="00CB4FEC" w:rsidRPr="006909F1" w14:paraId="7B440CE7" w14:textId="77777777" w:rsidTr="00232B83">
        <w:trPr>
          <w:trHeight w:val="280"/>
        </w:trPr>
        <w:tc>
          <w:tcPr>
            <w:tcW w:w="4395" w:type="dxa"/>
            <w:vAlign w:val="bottom"/>
            <w:hideMark/>
          </w:tcPr>
          <w:p w14:paraId="618D12E7" w14:textId="39E05EFC" w:rsidR="00CB4FEC" w:rsidRPr="006909F1" w:rsidRDefault="00CB4FEC" w:rsidP="00CB4F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Localized</w:t>
            </w:r>
          </w:p>
        </w:tc>
        <w:tc>
          <w:tcPr>
            <w:tcW w:w="3827" w:type="dxa"/>
            <w:vAlign w:val="center"/>
            <w:hideMark/>
          </w:tcPr>
          <w:p w14:paraId="7C1B2353" w14:textId="33156BA9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B4FEC" w:rsidRPr="006909F1" w14:paraId="6D6FB88A" w14:textId="77777777" w:rsidTr="00232B83">
        <w:trPr>
          <w:trHeight w:val="280"/>
        </w:trPr>
        <w:tc>
          <w:tcPr>
            <w:tcW w:w="4395" w:type="dxa"/>
            <w:vAlign w:val="bottom"/>
            <w:hideMark/>
          </w:tcPr>
          <w:p w14:paraId="7CAFEA15" w14:textId="366E14E2" w:rsidR="00CB4FEC" w:rsidRPr="006909F1" w:rsidRDefault="00CB4FEC" w:rsidP="00CB4F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Regional</w:t>
            </w:r>
          </w:p>
        </w:tc>
        <w:tc>
          <w:tcPr>
            <w:tcW w:w="3827" w:type="dxa"/>
            <w:vAlign w:val="center"/>
            <w:hideMark/>
          </w:tcPr>
          <w:p w14:paraId="03B424B0" w14:textId="36658772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CB4FEC" w:rsidRPr="006909F1" w14:paraId="0BA1D135" w14:textId="77777777" w:rsidTr="00232B83">
        <w:trPr>
          <w:trHeight w:val="280"/>
        </w:trPr>
        <w:tc>
          <w:tcPr>
            <w:tcW w:w="4395" w:type="dxa"/>
            <w:vAlign w:val="bottom"/>
            <w:hideMark/>
          </w:tcPr>
          <w:p w14:paraId="72076E21" w14:textId="54774166" w:rsidR="00CB4FEC" w:rsidRPr="006909F1" w:rsidRDefault="00CB4FEC" w:rsidP="00CB4F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Distant</w:t>
            </w:r>
          </w:p>
        </w:tc>
        <w:tc>
          <w:tcPr>
            <w:tcW w:w="3827" w:type="dxa"/>
            <w:vAlign w:val="center"/>
            <w:hideMark/>
          </w:tcPr>
          <w:p w14:paraId="2218ECB0" w14:textId="11403AA0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D4139" w:rsidRPr="006909F1" w14:paraId="067D38E9" w14:textId="77777777" w:rsidTr="00C97BE7">
        <w:trPr>
          <w:trHeight w:val="280"/>
        </w:trPr>
        <w:tc>
          <w:tcPr>
            <w:tcW w:w="8222" w:type="dxa"/>
            <w:gridSpan w:val="2"/>
            <w:vAlign w:val="center"/>
          </w:tcPr>
          <w:p w14:paraId="1D98B5A5" w14:textId="22353D65" w:rsidR="003D4139" w:rsidRPr="006909F1" w:rsidRDefault="003D4139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umor </w:t>
            </w:r>
            <w:r w:rsidR="006909F1" w:rsidRPr="00690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Pr="00690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ze (mm)</w:t>
            </w:r>
          </w:p>
        </w:tc>
      </w:tr>
      <w:tr w:rsidR="00CB4FEC" w:rsidRPr="006909F1" w14:paraId="13974B7A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2B7B8EFF" w14:textId="23FC2497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&lt;54</w:t>
            </w:r>
          </w:p>
        </w:tc>
        <w:tc>
          <w:tcPr>
            <w:tcW w:w="3827" w:type="dxa"/>
            <w:vAlign w:val="center"/>
            <w:hideMark/>
          </w:tcPr>
          <w:p w14:paraId="3E2997B7" w14:textId="71594FCF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B4FEC" w:rsidRPr="006909F1" w14:paraId="39B1EB87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2E373D58" w14:textId="7912F520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54-135</w:t>
            </w:r>
          </w:p>
        </w:tc>
        <w:tc>
          <w:tcPr>
            <w:tcW w:w="3827" w:type="dxa"/>
            <w:vAlign w:val="center"/>
            <w:hideMark/>
          </w:tcPr>
          <w:p w14:paraId="18393163" w14:textId="7F12A33A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CB4FEC" w:rsidRPr="006909F1" w14:paraId="472ADF67" w14:textId="77777777" w:rsidTr="00777655">
        <w:trPr>
          <w:trHeight w:val="280"/>
        </w:trPr>
        <w:tc>
          <w:tcPr>
            <w:tcW w:w="4395" w:type="dxa"/>
            <w:noWrap/>
            <w:vAlign w:val="bottom"/>
            <w:hideMark/>
          </w:tcPr>
          <w:p w14:paraId="79A563D8" w14:textId="6D6C1F7D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&gt;135</w:t>
            </w:r>
          </w:p>
        </w:tc>
        <w:tc>
          <w:tcPr>
            <w:tcW w:w="3827" w:type="dxa"/>
            <w:vAlign w:val="center"/>
            <w:hideMark/>
          </w:tcPr>
          <w:p w14:paraId="58F45273" w14:textId="3A6C264F" w:rsidR="00CB4FEC" w:rsidRPr="006909F1" w:rsidRDefault="00CB4FEC" w:rsidP="00CB4F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D4139" w:rsidRPr="006909F1" w14:paraId="4D220266" w14:textId="77777777" w:rsidTr="00233913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6322E7C3" w14:textId="1AB1D807" w:rsidR="003D4139" w:rsidRPr="006909F1" w:rsidRDefault="00BB3F3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Derived AJCC T</w:t>
            </w:r>
          </w:p>
        </w:tc>
      </w:tr>
      <w:tr w:rsidR="00BB3F36" w:rsidRPr="006909F1" w14:paraId="1C429528" w14:textId="77777777" w:rsidTr="008F6299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75833BCD" w14:textId="5AB1F918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T1</w:t>
            </w:r>
          </w:p>
        </w:tc>
        <w:tc>
          <w:tcPr>
            <w:tcW w:w="3827" w:type="dxa"/>
            <w:vAlign w:val="bottom"/>
            <w:hideMark/>
          </w:tcPr>
          <w:p w14:paraId="469A1E9C" w14:textId="6AE32768" w:rsidR="00BB3F36" w:rsidRPr="006909F1" w:rsidRDefault="00CC649B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B3F36" w:rsidRPr="006909F1" w14:paraId="5BDB0DA7" w14:textId="77777777" w:rsidTr="008F6299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4160E66A" w14:textId="44CC9146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T2</w:t>
            </w:r>
          </w:p>
        </w:tc>
        <w:tc>
          <w:tcPr>
            <w:tcW w:w="3827" w:type="dxa"/>
            <w:vAlign w:val="bottom"/>
            <w:hideMark/>
          </w:tcPr>
          <w:p w14:paraId="3D7443E7" w14:textId="6A5EC628" w:rsidR="00BB3F36" w:rsidRPr="006909F1" w:rsidRDefault="00CC649B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B3F36" w:rsidRPr="006909F1" w14:paraId="5766A481" w14:textId="77777777" w:rsidTr="008F6299">
        <w:trPr>
          <w:trHeight w:val="280"/>
        </w:trPr>
        <w:tc>
          <w:tcPr>
            <w:tcW w:w="4395" w:type="dxa"/>
            <w:noWrap/>
            <w:vAlign w:val="center"/>
          </w:tcPr>
          <w:p w14:paraId="2BA0BD03" w14:textId="76EE01DE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T3</w:t>
            </w:r>
          </w:p>
        </w:tc>
        <w:tc>
          <w:tcPr>
            <w:tcW w:w="3827" w:type="dxa"/>
            <w:vAlign w:val="bottom"/>
          </w:tcPr>
          <w:p w14:paraId="507FF1A8" w14:textId="50E4EF0E" w:rsidR="00BB3F36" w:rsidRPr="006909F1" w:rsidRDefault="00CC649B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D4139" w:rsidRPr="006909F1" w14:paraId="1C2EF999" w14:textId="77777777" w:rsidTr="00BC59AA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008C29DF" w14:textId="0F5FAF5A" w:rsidR="003D4139" w:rsidRPr="006909F1" w:rsidRDefault="00BB3F3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Derived AJCC N</w:t>
            </w:r>
          </w:p>
        </w:tc>
      </w:tr>
      <w:tr w:rsidR="00BB3F36" w:rsidRPr="006909F1" w14:paraId="65FC34D8" w14:textId="77777777" w:rsidTr="007C58F4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640E3349" w14:textId="5F40616B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N0</w:t>
            </w:r>
          </w:p>
        </w:tc>
        <w:tc>
          <w:tcPr>
            <w:tcW w:w="3827" w:type="dxa"/>
            <w:vAlign w:val="bottom"/>
            <w:hideMark/>
          </w:tcPr>
          <w:p w14:paraId="0FD26DC2" w14:textId="3077D19B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B3F36" w:rsidRPr="006909F1" w14:paraId="0CC4466E" w14:textId="77777777" w:rsidTr="007C58F4">
        <w:trPr>
          <w:trHeight w:val="280"/>
        </w:trPr>
        <w:tc>
          <w:tcPr>
            <w:tcW w:w="4395" w:type="dxa"/>
            <w:noWrap/>
            <w:vAlign w:val="center"/>
            <w:hideMark/>
          </w:tcPr>
          <w:p w14:paraId="17841FAF" w14:textId="7323E3B2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N1</w:t>
            </w:r>
          </w:p>
        </w:tc>
        <w:tc>
          <w:tcPr>
            <w:tcW w:w="3827" w:type="dxa"/>
            <w:vAlign w:val="bottom"/>
            <w:hideMark/>
          </w:tcPr>
          <w:p w14:paraId="42C02E8D" w14:textId="44E79C14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D4139" w:rsidRPr="006909F1" w14:paraId="68FD8284" w14:textId="77777777" w:rsidTr="008E4E6B">
        <w:trPr>
          <w:trHeight w:val="280"/>
        </w:trPr>
        <w:tc>
          <w:tcPr>
            <w:tcW w:w="8222" w:type="dxa"/>
            <w:gridSpan w:val="2"/>
            <w:noWrap/>
            <w:vAlign w:val="bottom"/>
          </w:tcPr>
          <w:p w14:paraId="67A967BC" w14:textId="384EB9FF" w:rsidR="003D4139" w:rsidRPr="006909F1" w:rsidRDefault="00BB3F3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Bone metastasis</w:t>
            </w:r>
          </w:p>
        </w:tc>
      </w:tr>
      <w:tr w:rsidR="00BB3F36" w:rsidRPr="006909F1" w14:paraId="394B7D2D" w14:textId="77777777" w:rsidTr="00494833">
        <w:trPr>
          <w:trHeight w:val="280"/>
        </w:trPr>
        <w:tc>
          <w:tcPr>
            <w:tcW w:w="4395" w:type="dxa"/>
            <w:vAlign w:val="center"/>
            <w:hideMark/>
          </w:tcPr>
          <w:p w14:paraId="14A08985" w14:textId="472C194C" w:rsidR="00BB3F36" w:rsidRPr="006909F1" w:rsidRDefault="00BB3F36" w:rsidP="00BB3F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3827" w:type="dxa"/>
            <w:vAlign w:val="bottom"/>
            <w:hideMark/>
          </w:tcPr>
          <w:p w14:paraId="6DC86331" w14:textId="723C1F5A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B3F36" w:rsidRPr="006909F1" w14:paraId="3F5F05BA" w14:textId="77777777" w:rsidTr="00494833">
        <w:trPr>
          <w:trHeight w:val="280"/>
        </w:trPr>
        <w:tc>
          <w:tcPr>
            <w:tcW w:w="4395" w:type="dxa"/>
            <w:vAlign w:val="center"/>
            <w:hideMark/>
          </w:tcPr>
          <w:p w14:paraId="200DFAF8" w14:textId="25399E7E" w:rsidR="00BB3F36" w:rsidRPr="006909F1" w:rsidRDefault="00BB3F36" w:rsidP="00BB3F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Present</w:t>
            </w:r>
          </w:p>
        </w:tc>
        <w:tc>
          <w:tcPr>
            <w:tcW w:w="3827" w:type="dxa"/>
            <w:vAlign w:val="bottom"/>
            <w:hideMark/>
          </w:tcPr>
          <w:p w14:paraId="5361CAD8" w14:textId="17422CD2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D4139" w:rsidRPr="006909F1" w14:paraId="4ACEE203" w14:textId="77777777" w:rsidTr="00B75464">
        <w:trPr>
          <w:trHeight w:val="280"/>
        </w:trPr>
        <w:tc>
          <w:tcPr>
            <w:tcW w:w="8222" w:type="dxa"/>
            <w:gridSpan w:val="2"/>
            <w:vAlign w:val="center"/>
          </w:tcPr>
          <w:p w14:paraId="4002E9C4" w14:textId="1880A40E" w:rsidR="003D4139" w:rsidRPr="006909F1" w:rsidRDefault="00BB3F3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Brain metastasis</w:t>
            </w:r>
          </w:p>
        </w:tc>
      </w:tr>
      <w:tr w:rsidR="00BB3F36" w:rsidRPr="006909F1" w14:paraId="3485DB06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1C5C7C04" w14:textId="64F0D205" w:rsidR="00BB3F36" w:rsidRPr="006909F1" w:rsidRDefault="00BB3F36" w:rsidP="00BB3F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3827" w:type="dxa"/>
            <w:noWrap/>
            <w:vAlign w:val="bottom"/>
            <w:hideMark/>
          </w:tcPr>
          <w:p w14:paraId="230E71F5" w14:textId="1647B333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B3F36" w:rsidRPr="006909F1" w14:paraId="3A652B44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0E303266" w14:textId="30A31668" w:rsidR="00BB3F36" w:rsidRPr="006909F1" w:rsidRDefault="00BB3F36" w:rsidP="00BB3F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Present</w:t>
            </w:r>
          </w:p>
        </w:tc>
        <w:tc>
          <w:tcPr>
            <w:tcW w:w="3827" w:type="dxa"/>
            <w:noWrap/>
            <w:vAlign w:val="bottom"/>
            <w:hideMark/>
          </w:tcPr>
          <w:p w14:paraId="6A0A35E3" w14:textId="6FA32A2A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D4139" w:rsidRPr="006909F1" w14:paraId="3F21CD56" w14:textId="77777777" w:rsidTr="008A640E">
        <w:trPr>
          <w:trHeight w:val="280"/>
        </w:trPr>
        <w:tc>
          <w:tcPr>
            <w:tcW w:w="8222" w:type="dxa"/>
            <w:gridSpan w:val="2"/>
            <w:vAlign w:val="center"/>
          </w:tcPr>
          <w:p w14:paraId="2AB6BA9C" w14:textId="1B40508E" w:rsidR="003D4139" w:rsidRPr="006909F1" w:rsidRDefault="00BB3F3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lastRenderedPageBreak/>
              <w:t>Lung metastasis</w:t>
            </w:r>
          </w:p>
        </w:tc>
      </w:tr>
      <w:tr w:rsidR="00BB3F36" w:rsidRPr="006909F1" w14:paraId="5A17F9E1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0C1AF2BF" w14:textId="2A86C9FC" w:rsidR="00BB3F36" w:rsidRPr="006909F1" w:rsidRDefault="00BB3F36" w:rsidP="00BB3F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3827" w:type="dxa"/>
            <w:noWrap/>
            <w:vAlign w:val="bottom"/>
            <w:hideMark/>
          </w:tcPr>
          <w:p w14:paraId="00DF4E40" w14:textId="1B40B6EC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B3F36" w:rsidRPr="006909F1" w14:paraId="1F5DACCA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64DA1FAD" w14:textId="5BE60E91" w:rsidR="00BB3F36" w:rsidRPr="006909F1" w:rsidRDefault="00BB3F36" w:rsidP="00BB3F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Present</w:t>
            </w:r>
          </w:p>
        </w:tc>
        <w:tc>
          <w:tcPr>
            <w:tcW w:w="3827" w:type="dxa"/>
            <w:noWrap/>
            <w:vAlign w:val="bottom"/>
            <w:hideMark/>
          </w:tcPr>
          <w:p w14:paraId="1EFE221E" w14:textId="17181B71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D4139" w:rsidRPr="006909F1" w14:paraId="56711F9D" w14:textId="77777777" w:rsidTr="00DD6346">
        <w:trPr>
          <w:trHeight w:val="280"/>
        </w:trPr>
        <w:tc>
          <w:tcPr>
            <w:tcW w:w="8222" w:type="dxa"/>
            <w:gridSpan w:val="2"/>
            <w:vAlign w:val="center"/>
          </w:tcPr>
          <w:p w14:paraId="67F8FF90" w14:textId="738A89B6" w:rsidR="003D4139" w:rsidRPr="006909F1" w:rsidRDefault="00BB3F36" w:rsidP="003D41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Liver metastasis</w:t>
            </w:r>
          </w:p>
        </w:tc>
      </w:tr>
      <w:tr w:rsidR="00BB3F36" w:rsidRPr="006909F1" w14:paraId="5B2C10D2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2E5FF299" w14:textId="47658037" w:rsidR="00BB3F36" w:rsidRPr="006909F1" w:rsidRDefault="00BB3F36" w:rsidP="00BB3F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3827" w:type="dxa"/>
            <w:noWrap/>
            <w:vAlign w:val="bottom"/>
            <w:hideMark/>
          </w:tcPr>
          <w:p w14:paraId="31EAAC07" w14:textId="5EA9E77C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B3F36" w:rsidRPr="006909F1" w14:paraId="71240D6C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448E2C8B" w14:textId="1400877A" w:rsidR="00BB3F36" w:rsidRPr="006909F1" w:rsidRDefault="00BB3F36" w:rsidP="00BB3F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Present</w:t>
            </w:r>
          </w:p>
        </w:tc>
        <w:tc>
          <w:tcPr>
            <w:tcW w:w="3827" w:type="dxa"/>
            <w:noWrap/>
            <w:vAlign w:val="bottom"/>
            <w:hideMark/>
          </w:tcPr>
          <w:p w14:paraId="1D4FABB0" w14:textId="40379916" w:rsidR="00BB3F36" w:rsidRPr="006909F1" w:rsidRDefault="00BB3F36" w:rsidP="00BB3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D4139" w:rsidRPr="006909F1" w14:paraId="6215F606" w14:textId="77777777" w:rsidTr="009A55EA">
        <w:trPr>
          <w:trHeight w:val="280"/>
        </w:trPr>
        <w:tc>
          <w:tcPr>
            <w:tcW w:w="8222" w:type="dxa"/>
            <w:gridSpan w:val="2"/>
            <w:vAlign w:val="center"/>
          </w:tcPr>
          <w:p w14:paraId="3661D430" w14:textId="3C84DBDA" w:rsidR="003D4139" w:rsidRPr="006909F1" w:rsidRDefault="00CB4FEC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Radiotherapy</w:t>
            </w:r>
          </w:p>
        </w:tc>
      </w:tr>
      <w:tr w:rsidR="007F5FD6" w:rsidRPr="006909F1" w14:paraId="18A63204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08D3B0F8" w14:textId="77777777" w:rsidR="007F5FD6" w:rsidRPr="006909F1" w:rsidRDefault="007F5FD6" w:rsidP="007F5FD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827" w:type="dxa"/>
            <w:noWrap/>
            <w:vAlign w:val="bottom"/>
            <w:hideMark/>
          </w:tcPr>
          <w:p w14:paraId="3C38E027" w14:textId="4D45FD82" w:rsidR="007F5FD6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F5FD6" w:rsidRPr="006909F1" w14:paraId="12A41D3D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3AD974AF" w14:textId="77777777" w:rsidR="007F5FD6" w:rsidRPr="006909F1" w:rsidRDefault="007F5FD6" w:rsidP="007F5FD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3827" w:type="dxa"/>
            <w:noWrap/>
            <w:vAlign w:val="bottom"/>
            <w:hideMark/>
          </w:tcPr>
          <w:p w14:paraId="435E1E03" w14:textId="5B9F1590" w:rsidR="007F5FD6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D4139" w:rsidRPr="006909F1" w14:paraId="183E16CB" w14:textId="77777777" w:rsidTr="00D826A2">
        <w:trPr>
          <w:trHeight w:val="280"/>
        </w:trPr>
        <w:tc>
          <w:tcPr>
            <w:tcW w:w="8222" w:type="dxa"/>
            <w:gridSpan w:val="2"/>
            <w:vAlign w:val="center"/>
          </w:tcPr>
          <w:p w14:paraId="3E7B38C8" w14:textId="07BB60DE" w:rsidR="003D4139" w:rsidRPr="006909F1" w:rsidRDefault="00CB4FEC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urgery</w:t>
            </w:r>
          </w:p>
        </w:tc>
      </w:tr>
      <w:tr w:rsidR="007F5FD6" w:rsidRPr="006909F1" w14:paraId="14D23384" w14:textId="77777777" w:rsidTr="00777655">
        <w:trPr>
          <w:trHeight w:val="280"/>
        </w:trPr>
        <w:tc>
          <w:tcPr>
            <w:tcW w:w="4395" w:type="dxa"/>
            <w:vAlign w:val="center"/>
            <w:hideMark/>
          </w:tcPr>
          <w:p w14:paraId="13048E46" w14:textId="77777777" w:rsidR="007F5FD6" w:rsidRPr="006909F1" w:rsidRDefault="007F5FD6" w:rsidP="007F5FD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827" w:type="dxa"/>
            <w:noWrap/>
            <w:vAlign w:val="bottom"/>
            <w:hideMark/>
          </w:tcPr>
          <w:p w14:paraId="30D2C63B" w14:textId="6DDAF9BF" w:rsidR="007F5FD6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F5FD6" w:rsidRPr="006909F1" w14:paraId="70B25E7A" w14:textId="77777777" w:rsidTr="00777655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F0221" w14:textId="77777777" w:rsidR="007F5FD6" w:rsidRPr="006909F1" w:rsidRDefault="007F5FD6" w:rsidP="007F5FD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18826" w14:textId="328BBA15" w:rsidR="007F5FD6" w:rsidRPr="006909F1" w:rsidRDefault="007F5FD6" w:rsidP="003D4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09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14:paraId="60C09BF0" w14:textId="7A35C1D4" w:rsidR="00584336" w:rsidRPr="004A7C27" w:rsidRDefault="004A7C27" w:rsidP="004A7C2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1" w:name="_Hlk94810263"/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6A76A6">
        <w:rPr>
          <w:rFonts w:ascii="Times New Roman" w:hAnsi="Times New Roman" w:cs="Times New Roman"/>
          <w:color w:val="000000" w:themeColor="text1"/>
          <w:sz w:val="24"/>
        </w:rPr>
        <w:t xml:space="preserve">SS: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ancer </w:t>
      </w:r>
      <w:r w:rsidRPr="006A76A6">
        <w:rPr>
          <w:rFonts w:ascii="Times New Roman" w:hAnsi="Times New Roman" w:cs="Times New Roman"/>
          <w:color w:val="000000" w:themeColor="text1"/>
          <w:sz w:val="24"/>
        </w:rPr>
        <w:t>specific survival</w:t>
      </w:r>
      <w:bookmarkEnd w:id="1"/>
    </w:p>
    <w:sectPr w:rsidR="00584336" w:rsidRPr="004A7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73CDB" w14:textId="77777777" w:rsidR="005603A1" w:rsidRDefault="005603A1" w:rsidP="00BA5226">
      <w:r>
        <w:separator/>
      </w:r>
    </w:p>
  </w:endnote>
  <w:endnote w:type="continuationSeparator" w:id="0">
    <w:p w14:paraId="4BDBD85F" w14:textId="77777777" w:rsidR="005603A1" w:rsidRDefault="005603A1" w:rsidP="00BA5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2E8FD" w14:textId="77777777" w:rsidR="005603A1" w:rsidRDefault="005603A1" w:rsidP="00BA5226">
      <w:r>
        <w:separator/>
      </w:r>
    </w:p>
  </w:footnote>
  <w:footnote w:type="continuationSeparator" w:id="0">
    <w:p w14:paraId="5F7BA811" w14:textId="77777777" w:rsidR="005603A1" w:rsidRDefault="005603A1" w:rsidP="00BA5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NzK3NLU0M7A0MjNT0lEKTi0uzszPAykwrgUApVEU0ywAAAA="/>
  </w:docVars>
  <w:rsids>
    <w:rsidRoot w:val="0044232D"/>
    <w:rsid w:val="000025D1"/>
    <w:rsid w:val="0002020B"/>
    <w:rsid w:val="0002190E"/>
    <w:rsid w:val="0002475D"/>
    <w:rsid w:val="00037397"/>
    <w:rsid w:val="0004169E"/>
    <w:rsid w:val="00043CE4"/>
    <w:rsid w:val="00070066"/>
    <w:rsid w:val="0007194A"/>
    <w:rsid w:val="000A765D"/>
    <w:rsid w:val="001026BB"/>
    <w:rsid w:val="00102CC2"/>
    <w:rsid w:val="00111265"/>
    <w:rsid w:val="001143E4"/>
    <w:rsid w:val="001304E2"/>
    <w:rsid w:val="001624DE"/>
    <w:rsid w:val="001750F2"/>
    <w:rsid w:val="00176EA6"/>
    <w:rsid w:val="00182C8A"/>
    <w:rsid w:val="00193E9D"/>
    <w:rsid w:val="001C4187"/>
    <w:rsid w:val="001D5210"/>
    <w:rsid w:val="001E25A5"/>
    <w:rsid w:val="001F4C9A"/>
    <w:rsid w:val="0020346F"/>
    <w:rsid w:val="00235220"/>
    <w:rsid w:val="0023579E"/>
    <w:rsid w:val="002602D0"/>
    <w:rsid w:val="00262849"/>
    <w:rsid w:val="00266843"/>
    <w:rsid w:val="002673DA"/>
    <w:rsid w:val="00276947"/>
    <w:rsid w:val="002859F6"/>
    <w:rsid w:val="002A16CC"/>
    <w:rsid w:val="002A2EEB"/>
    <w:rsid w:val="002A55DC"/>
    <w:rsid w:val="002B182C"/>
    <w:rsid w:val="002B4764"/>
    <w:rsid w:val="002B4D86"/>
    <w:rsid w:val="002D6AD2"/>
    <w:rsid w:val="002E57B6"/>
    <w:rsid w:val="002E5808"/>
    <w:rsid w:val="002F1F8C"/>
    <w:rsid w:val="003023FB"/>
    <w:rsid w:val="00312978"/>
    <w:rsid w:val="00353BC0"/>
    <w:rsid w:val="00362E5B"/>
    <w:rsid w:val="00375CE1"/>
    <w:rsid w:val="00383653"/>
    <w:rsid w:val="0038718A"/>
    <w:rsid w:val="0038729B"/>
    <w:rsid w:val="00394EE0"/>
    <w:rsid w:val="003B6012"/>
    <w:rsid w:val="003C3E39"/>
    <w:rsid w:val="003D4139"/>
    <w:rsid w:val="003F2125"/>
    <w:rsid w:val="003F2F25"/>
    <w:rsid w:val="003F65A8"/>
    <w:rsid w:val="004113DF"/>
    <w:rsid w:val="004123C5"/>
    <w:rsid w:val="00414B9D"/>
    <w:rsid w:val="004408A6"/>
    <w:rsid w:val="0044232D"/>
    <w:rsid w:val="00445D55"/>
    <w:rsid w:val="004510C2"/>
    <w:rsid w:val="00470C7C"/>
    <w:rsid w:val="00497990"/>
    <w:rsid w:val="004A7C27"/>
    <w:rsid w:val="004C0F9B"/>
    <w:rsid w:val="004E2C26"/>
    <w:rsid w:val="004E48CD"/>
    <w:rsid w:val="004F3EED"/>
    <w:rsid w:val="005171ED"/>
    <w:rsid w:val="00526E73"/>
    <w:rsid w:val="00534C3D"/>
    <w:rsid w:val="0054040E"/>
    <w:rsid w:val="0054622D"/>
    <w:rsid w:val="00550356"/>
    <w:rsid w:val="005603A1"/>
    <w:rsid w:val="00584336"/>
    <w:rsid w:val="005926FD"/>
    <w:rsid w:val="005E529B"/>
    <w:rsid w:val="006129F2"/>
    <w:rsid w:val="00621114"/>
    <w:rsid w:val="00623578"/>
    <w:rsid w:val="006337A5"/>
    <w:rsid w:val="00633E2C"/>
    <w:rsid w:val="006340E4"/>
    <w:rsid w:val="006909F1"/>
    <w:rsid w:val="00695631"/>
    <w:rsid w:val="006B1281"/>
    <w:rsid w:val="006B3886"/>
    <w:rsid w:val="006E29C5"/>
    <w:rsid w:val="00712A6A"/>
    <w:rsid w:val="00720533"/>
    <w:rsid w:val="007273F7"/>
    <w:rsid w:val="00732F74"/>
    <w:rsid w:val="00734983"/>
    <w:rsid w:val="00760799"/>
    <w:rsid w:val="0076110F"/>
    <w:rsid w:val="00767D6C"/>
    <w:rsid w:val="00777655"/>
    <w:rsid w:val="00785FE2"/>
    <w:rsid w:val="00791814"/>
    <w:rsid w:val="00794E1E"/>
    <w:rsid w:val="00794F44"/>
    <w:rsid w:val="007A1030"/>
    <w:rsid w:val="007B4B8A"/>
    <w:rsid w:val="007D6113"/>
    <w:rsid w:val="007D66F1"/>
    <w:rsid w:val="007E77F9"/>
    <w:rsid w:val="007F5FD6"/>
    <w:rsid w:val="00800241"/>
    <w:rsid w:val="008105E9"/>
    <w:rsid w:val="00822C8F"/>
    <w:rsid w:val="00825168"/>
    <w:rsid w:val="008335A3"/>
    <w:rsid w:val="0084245B"/>
    <w:rsid w:val="00843BE3"/>
    <w:rsid w:val="0088186E"/>
    <w:rsid w:val="008843C0"/>
    <w:rsid w:val="00895D72"/>
    <w:rsid w:val="008B23C4"/>
    <w:rsid w:val="008C13F6"/>
    <w:rsid w:val="008D49CD"/>
    <w:rsid w:val="008E331D"/>
    <w:rsid w:val="008E5338"/>
    <w:rsid w:val="008F13CF"/>
    <w:rsid w:val="008F2AE7"/>
    <w:rsid w:val="008F51DE"/>
    <w:rsid w:val="008F78B0"/>
    <w:rsid w:val="00914097"/>
    <w:rsid w:val="0092251A"/>
    <w:rsid w:val="00933FC5"/>
    <w:rsid w:val="00934AF1"/>
    <w:rsid w:val="00937F9A"/>
    <w:rsid w:val="00953A0A"/>
    <w:rsid w:val="00961DC7"/>
    <w:rsid w:val="00965795"/>
    <w:rsid w:val="00971722"/>
    <w:rsid w:val="00972204"/>
    <w:rsid w:val="00977A97"/>
    <w:rsid w:val="00982405"/>
    <w:rsid w:val="009A7D69"/>
    <w:rsid w:val="009D64ED"/>
    <w:rsid w:val="009F6F47"/>
    <w:rsid w:val="009F77FD"/>
    <w:rsid w:val="00A04F38"/>
    <w:rsid w:val="00A1242C"/>
    <w:rsid w:val="00A40A55"/>
    <w:rsid w:val="00A451AC"/>
    <w:rsid w:val="00A52DF4"/>
    <w:rsid w:val="00A72140"/>
    <w:rsid w:val="00A723F8"/>
    <w:rsid w:val="00A863DC"/>
    <w:rsid w:val="00A870B4"/>
    <w:rsid w:val="00AA3360"/>
    <w:rsid w:val="00AA44BB"/>
    <w:rsid w:val="00AA5271"/>
    <w:rsid w:val="00AB2A15"/>
    <w:rsid w:val="00AE57F9"/>
    <w:rsid w:val="00AF493F"/>
    <w:rsid w:val="00B11869"/>
    <w:rsid w:val="00B20951"/>
    <w:rsid w:val="00B211CE"/>
    <w:rsid w:val="00B3229A"/>
    <w:rsid w:val="00B43629"/>
    <w:rsid w:val="00B51ADB"/>
    <w:rsid w:val="00B7256B"/>
    <w:rsid w:val="00B750D1"/>
    <w:rsid w:val="00B83B3D"/>
    <w:rsid w:val="00B87B7F"/>
    <w:rsid w:val="00BA0A44"/>
    <w:rsid w:val="00BA5226"/>
    <w:rsid w:val="00BB3F36"/>
    <w:rsid w:val="00BC1C36"/>
    <w:rsid w:val="00BC3E5B"/>
    <w:rsid w:val="00BF0911"/>
    <w:rsid w:val="00C048A6"/>
    <w:rsid w:val="00C21CEF"/>
    <w:rsid w:val="00C2266D"/>
    <w:rsid w:val="00C664FC"/>
    <w:rsid w:val="00C82100"/>
    <w:rsid w:val="00C85F53"/>
    <w:rsid w:val="00CA13B2"/>
    <w:rsid w:val="00CA3835"/>
    <w:rsid w:val="00CB4FEC"/>
    <w:rsid w:val="00CC649B"/>
    <w:rsid w:val="00CD3FA2"/>
    <w:rsid w:val="00CE1748"/>
    <w:rsid w:val="00D03987"/>
    <w:rsid w:val="00D2391F"/>
    <w:rsid w:val="00D308D3"/>
    <w:rsid w:val="00D3107A"/>
    <w:rsid w:val="00D32385"/>
    <w:rsid w:val="00D37850"/>
    <w:rsid w:val="00D4637F"/>
    <w:rsid w:val="00D507D8"/>
    <w:rsid w:val="00D64D00"/>
    <w:rsid w:val="00D72716"/>
    <w:rsid w:val="00D80522"/>
    <w:rsid w:val="00D83C12"/>
    <w:rsid w:val="00D85F11"/>
    <w:rsid w:val="00D94957"/>
    <w:rsid w:val="00D976F2"/>
    <w:rsid w:val="00DA235A"/>
    <w:rsid w:val="00DA2E40"/>
    <w:rsid w:val="00DB4745"/>
    <w:rsid w:val="00DF4514"/>
    <w:rsid w:val="00E12DC8"/>
    <w:rsid w:val="00E456FC"/>
    <w:rsid w:val="00E52D68"/>
    <w:rsid w:val="00E5471C"/>
    <w:rsid w:val="00E77E8D"/>
    <w:rsid w:val="00EA7924"/>
    <w:rsid w:val="00EC5AA6"/>
    <w:rsid w:val="00ED22FD"/>
    <w:rsid w:val="00ED45E2"/>
    <w:rsid w:val="00F41E12"/>
    <w:rsid w:val="00F55096"/>
    <w:rsid w:val="00F5598B"/>
    <w:rsid w:val="00F80953"/>
    <w:rsid w:val="00F960AD"/>
    <w:rsid w:val="00FA2FB7"/>
    <w:rsid w:val="00FC2EBA"/>
    <w:rsid w:val="00FE6C88"/>
    <w:rsid w:val="3C93046A"/>
    <w:rsid w:val="67A1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6ACE20"/>
  <w15:docId w15:val="{CEECF0BD-5EDB-45F5-807D-1D0DD42A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semiHidden/>
    <w:unhideWhenUsed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aa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skip">
    <w:name w:val="skip"/>
    <w:basedOn w:val="a0"/>
    <w:rsid w:val="00794E1E"/>
  </w:style>
  <w:style w:type="character" w:styleId="ab">
    <w:name w:val="Hyperlink"/>
    <w:basedOn w:val="a0"/>
    <w:uiPriority w:val="99"/>
    <w:semiHidden/>
    <w:unhideWhenUsed/>
    <w:rsid w:val="00794E1E"/>
    <w:rPr>
      <w:color w:val="0000FF"/>
      <w:u w:val="single"/>
    </w:rPr>
  </w:style>
  <w:style w:type="character" w:customStyle="1" w:styleId="apple-converted-space">
    <w:name w:val="apple-converted-space"/>
    <w:basedOn w:val="a0"/>
    <w:rsid w:val="00794E1E"/>
  </w:style>
  <w:style w:type="character" w:styleId="ac">
    <w:name w:val="annotation reference"/>
    <w:basedOn w:val="a0"/>
    <w:uiPriority w:val="99"/>
    <w:semiHidden/>
    <w:unhideWhenUsed/>
    <w:rsid w:val="002B476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B4764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2B4764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476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4764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最后一颗子弹留给 我</cp:lastModifiedBy>
  <cp:revision>144</cp:revision>
  <dcterms:created xsi:type="dcterms:W3CDTF">2020-01-16T15:01:00Z</dcterms:created>
  <dcterms:modified xsi:type="dcterms:W3CDTF">2022-02-1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F22681C70884196B2D153846C52B2C8</vt:lpwstr>
  </property>
</Properties>
</file>